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5B6CD" w14:textId="77777777" w:rsidR="009B7230" w:rsidRDefault="009B7230" w:rsidP="009B7230">
      <w:r>
        <w:t>&gt;</w:t>
      </w:r>
      <w:proofErr w:type="gramStart"/>
      <w:r>
        <w:t>UA::</w:t>
      </w:r>
      <w:proofErr w:type="gramEnd"/>
      <w:r>
        <w:t>MSTS01000263.1:3142975-3143043(-)(18)</w:t>
      </w:r>
    </w:p>
    <w:p w14:paraId="30D2BCE7" w14:textId="77777777" w:rsidR="009B7230" w:rsidRDefault="009B7230" w:rsidP="009B7230">
      <w:r>
        <w:t>ATGGAGGCTTATCTGCGCGCTCTCTTTTTGCTGGGGACCCTGGCCCTGCCGGAGACCTGGGCAGGCAAGCTCTCACTCCCTGAGGTATTTCTACACCGCCATGGCCTCCCCCGAGCTCGCGGAGCCGCGGTTCCTCATCGTGGGCTACGTGGACGATCAGCAGTTCGTGCGCTTCGACAGTGCCCGCGCGAGTCCGAGGATGGAGCCGCGGGCGGCATGGATAGAGCGGGTGCAGCAGGAGGAGCCGGGCTACTGGGACCAGGAGACGCGGAACATGAAGGCGGTCACACAGACTTACCGAGTGAGCCTGCAGAACCTCCGCGGCTACTTCAACCAGAGCGAAGGCGGTGCGGGTCCACACCATCCAGCACATGTACGGCTGCGAGGTCTCCCCCGAGCTCACCTTCAAGCGCGGGTTTCTCCAATACGCCTACGACGGGCGGGACTACATCGCCCTGGACTCGGAGACCTCCACGTGGACGGCGGAGGTGCCGCAGGCTCTGAACACCAAGCGCAAGTGGGAGGCGGAAAAGAGCTACACGGAGGGACAGAAAGCCTACCTGGAGGAGACGTGCGTGCTGTGGCTGAAGAAGTACCTGGAGATGGGGAAGGAGACGCTGAAGAGGACAGACCCGCCCTCCGCCCGAGTGACCCGCCACACTGGCCCCCACGGGGAGGTGACCCTGCGGTGCCGGGCCCAGGACTTCTACCCCGAGGACATCTCCCTGACGTGGCTGAGGGATGGGGAGGAGCAGCTCCAGGACGCGGAGTTCATTGAGACCAGGCCGGCGGGGGAGGGGACCTTCCAGAAGTGGGCAGGTGTGGACGTGACCTCGGGCCAGGAAGGGAAATATACCTGCCGAGTTCAGCACGAGGGACTGCCTGAGCCCCTCACCCTGAAGTGGGAGCCAGAGTCCTCATCCCCCTGGTTCATCGTGGGGGGCATTGCTGTCCTCCTCCTCCTCACTGCAGCCATTGCTGGAGTTGTGATCTGGAAGAAGAATACTTCAGGTGGAAAAGGAGGGGACTATGTTCCTGCTGCAGGTAAGCAATGACAGTGCACAGGGGTCAGATGTCTCCCTCACAGTCAAAGGT</w:t>
      </w:r>
    </w:p>
    <w:p w14:paraId="1FA5A903" w14:textId="77777777" w:rsidR="009B7230" w:rsidRDefault="009B7230" w:rsidP="009B7230">
      <w:r>
        <w:t>&gt;UA*1</w:t>
      </w:r>
    </w:p>
    <w:p w14:paraId="31518952" w14:textId="77777777" w:rsidR="009B7230" w:rsidRDefault="009B7230" w:rsidP="009B7230">
      <w:r>
        <w:t>ATGGAGGCTTATCTGCGCGCTCTCTTTTTGCTGGGGACCCTGGCCCTGCCGGAGACCTGGGCAGGCAAGCTCTCACTCCCTGAGGTATTTCTACACCGCCATGGCCTCCCCTGAGCTCGCGGAGCCGCGGTTCCTCACCGTGGGCTACGTGGACGATCAGGAGTTCGTGCGCTTCGACAGTGCCCGCGCGAGTCCGAGTAT</w:t>
      </w:r>
      <w:r>
        <w:lastRenderedPageBreak/>
        <w:t>GGAGCCGCGGGCGGCGTGGATAGAGCGGGTGCAGCAGGAGGAGCCGGGCTACTGGGACCAGGAGACGCGGAACATGAAGGCGGTCACACAGACTTACCGAGTGAGCCTGCAGAACCTCCGCGGCTACTTCAACCAGAGCGAAGGCGGTGCGGGTCCACACCTTTCAGAACATGTACGGCTGCGAGGTCTCCCCCGAGCTCACCTTCAAGCGCGGGTTTCAACAACACGCCTACGACGGGCGGGACTACATCACCCTGGACTCGGAGACCTCCACGTGAACGGCTGAGGTGCCGCAGGCTCTGAACACCAAGCGCAAGTGGGAGGCAGAAAAGAGCTACACGGAGGGACAGAAAGCCTACCTGGAGGAGACGTGCGTGCTGTGGCTGAAGAAGTACCTGGAGATGGGGAAGGAGACGCTGAAGAGGACAGAACCGCCCTCCGCCCGAGTGACCCGCCACACTGGCCCCCACGGGGAGGTGACCCTGCGGTGCCGGGCCCAGGACTTCTACCCCGAGGACGTCTCCCTGACGTGGCTGAGGGATGGGGAGGAGCAGCTCCAGGACACGGAGTTCATTGAGACCAGGCCGGCGGGGGAGGGGACCTTCCAGAAGTGGGCAGGTGTGGACGTGACCTCGGGCCAGGAAGGGAAATATACCTGCCGAGTTCAGCACGAGGGACTGCCTGAGCCCCTCACCCTGAAGTGGGAGCCAGAGTCCTCATTCCCCTGGTTCATCGTGGGGGGCATTGCTGTCCTCCTCCTCCTCATTGCAGCCATTGCTGGAGTTGTGATCTGGAAGAAGAATACTTCAGGTGGAAAAGGAGGGGACTATGTTCCTGCTGCAGGTAAGCAATGACAGTGCACAGGGGTCAGATGTCTCCCTCACAGTCAAAGGT</w:t>
      </w:r>
    </w:p>
    <w:p w14:paraId="200DCF3B" w14:textId="77777777" w:rsidR="009B7230" w:rsidRDefault="009B7230" w:rsidP="009B7230">
      <w:r>
        <w:t>&gt;UA*2</w:t>
      </w:r>
    </w:p>
    <w:p w14:paraId="4CD3C600" w14:textId="77777777" w:rsidR="009B7230" w:rsidRDefault="009B7230" w:rsidP="009B7230">
      <w:r>
        <w:t>ATGGAGCCTTATCTGCGCGCTCTCTTTTTGCTGGGGACCCTGGCCCTGCCGGAGACCTGGGCAGGCAAGCTCTCACTCCCTGAGGTATTTCTACACCGCCATGGCCTCCCCTGAGCTCGCGGAGCCGCGGTTCCTCACCGTGGGCTACGTGGACGATCAGGAGTTCGTGCGCTTCGACAGTGCCCGCGCGAGTCCGAGGGAGGAGCCGCGGGCGGCGTGGATAGAGCGGGTGCAGCAGGAGGAGCCGGGCTACTGGGACCAGGAGACGCGGAACATGAAGGCGGTCACACAGACTTACCGAGTGAGCCTGCAGAACCTCCGCGGCTACTTCAACCAGAGCGAAGGCGGTGCGGGTCCACACCATCCAGCACATGTACGGCTGCGAGGTCTCCCCCGAGCTCACCTTCAAGCGCGGGTTTCACCAATACGCCTACGACGGGCGGGACTATATCGCCCTGGACTCGGAGACCTCCACGTGGACGGCGGAGGTGCCGCAGGCTCTGAACACCAAGCGCAAGTGGGAGGCA</w:t>
      </w:r>
      <w:r>
        <w:lastRenderedPageBreak/>
        <w:t>GAAAAGAGCATCGCGGAGGGACAGAAAGCCTACCTGGAGGAGACGTGCGTGCTGTGGCTGAAGAAGTACCTGGAGATGGGGAAGGAGACGCTGAAGAGGACAGACCCGCCCTCCGCCCGAGTGACCCGCCACACTGGCCCCCACGGGGAGGTGACCCTGCGGTGCCGGGCCCAGGACTTCTACCCCGAGGACATCTCCCTGACGTGGCTGAGGAATGGGGAGGAGCAGCTCCAGGACACGGAGTTCATTGAGACCAGGCCGGCGGGGGAGGGGACCTTCCAGAAGTGGGCAGGTGTGGACGTGACCTCGGGCCAGGAAGGGAAATATACCTGCCGAGTTCAGCACGAGGGACTGCCTGAGCCCCTCACCCTGAAGTGGGAGCCAGAGTCCTCATCCCCCTGGTTCATCGTGGGGGGCATTGCTGTCCTCCTCCTCCTCACTGCAGCCATTGCTGGAGTTGTGATCTGGAAGAAGAAGACTTCAGGTGGAAAAGGAGGGGACTATGTTCGTGCTGCAGGTAAGCAATGACAGTGCACAGGGGTCAGATGTCTCCCTCACAGTCAAAGGT</w:t>
      </w:r>
    </w:p>
    <w:p w14:paraId="735FD759" w14:textId="77777777" w:rsidR="009B7230" w:rsidRDefault="009B7230" w:rsidP="009B7230">
      <w:r>
        <w:t>&gt;UA*3</w:t>
      </w:r>
    </w:p>
    <w:p w14:paraId="3ED55A02" w14:textId="77777777" w:rsidR="009B7230" w:rsidRDefault="009B7230" w:rsidP="009B7230">
      <w:r>
        <w:t>ATGGAGCCTTATCTGCGCGCTCTCTTTTTGCTGGGGACCCTGGCCCTGCCGGAGACCTGGGCAGGCAAGCTCTCACTCCCTGAGGTATTTCTACACCGCCATGGCCTCCCCCGAGCTCGCGGAGCCGCGGTTCCTCATCGTGGGCTACGTGGACGATCAGCAGTTCGTGCGCTTCGACAGTGCCCGCGCGAGTCCGAGTATGGAGCCGCGGGCGGCGTGGATAGAGCGGGTGCAGCAGGAGGAGCCGGGCTACTGGGACCAGGAGACGCGGAACATGAAGGCGGTCACACAGAATTACCGAGTGAGCCTGCAGAACCTCCGCGGCTACTTCAACCAGAGCGAAGGCGGTGCGGGTCCACACCTTTCAGCACATGTACGGCTGCGAGGTCTCCCCCGAGCTCACCTTCAAGCGCGGGTTTCTCCAATACGCCTACGACGGGCGGGACTACATCGCCCTGGACTCGGAGACCTCCACGTGGACGGCGGAGGTGCCGCAGGCTGTGAACACCAAACGCAAGTGGGAGGCAGAAAAGAGCATCGCGGAGGGACAGAAAGCCTACCTGGAGGAGACGTGCGTGCTGTGGCTGAAGAAGTACCTGGAGATGGGGAAGGAGACGCTGAAGAGGACAGACCCGCCCTCCGCCCGAGTGACCCGCCACACTGACCCCCACGGGGAGGTGACCCTGCGGTGCCGGGCCCAGGACTTCTACCCCGAGGACATCTCCCTGACTTGGCTGAGGGATGGGGAGGAGCAGCTCCAGGACACGGAGTTCATTGAGACCAGGCCGGCGGGGGAGGGGACCTTCCAGAAGTGGGCAGGTGTGGACGTGACCTTGGGCCAGGAAGGGAAA</w:t>
      </w:r>
      <w:r>
        <w:lastRenderedPageBreak/>
        <w:t>TATACCTGCCGAGTTCAGCACGAGGGACTGCCTGAGCCCCTCACCCTGAAGTGGGAGCCAGAGTCCTCATTCCCCTGGTTCATTGTGGGGGGCGTTGCTGTCCTCTTCCTCCTCATTGCAGCCATTGCTGGAGTTGTGATCTGGAAGAAGAAGACTTCAGGTGGAAAAGGAGGGGACTATGTTCGTGCTGCAGGTAAGCAATGACAGTGCACAGGGGTCAGATGTCTCCCTCACAGTCAAAGGT</w:t>
      </w:r>
    </w:p>
    <w:p w14:paraId="19EACF21" w14:textId="77777777" w:rsidR="009B7230" w:rsidRDefault="009B7230" w:rsidP="009B7230">
      <w:r>
        <w:t>&gt;UA*4</w:t>
      </w:r>
    </w:p>
    <w:p w14:paraId="6018D4A4" w14:textId="77777777" w:rsidR="009B7230" w:rsidRDefault="009B7230" w:rsidP="009B7230">
      <w:r>
        <w:t>ATGGAGCCTTATCTGCGCGCTCTCTTTTTGCTGGGGACCCTGGCCCTGCCGGAGACCTGGGCAGGCAAGCTCTCACTCCCTGAGGTATTTCGACACCGCCATGGCCTCCCCCGAGCTCGCGGAGCCGCGGTTCCTCACCGTGGGCTACGTGGACGATCAGCAGTTCGTGCGCTTCGACAGTGCCCGCGCGAGTCCGAGGGAGGAGCCGCGGGCGGCGTGGATAGAGCGGGTGGAGCAGGAGGAGCCGGGCTACTGGGACCAGGAGACGCGGAACATGAAGGCGGTCACACAGACTTACCGAGTGAGCCTGCAGAACCTCCGCGGCTACTTCAACCAGAGCGAAGGCGGTGCGGGTCCACACCATCCAGAACATGTACGGCTGCGAGGTCTCCCCCGAGCTCACCTTCAAGCGCGGGTTTCTCCAATACGCCTACGACGGGCGGGACTACATCGCCCTGGACTCGGAGACCTCCACGTGGACGGCGGAGGTGCCGCAGGCTCTGAACACCAAGCGCAAGTGGGAGGCGGAAAAGAGCATCGCGGAGGGACAGAAAGCCTACCTGGAGGAGACGTGCGTGCTGTGGCTGAAGAAGTACCTGGAGATGGGGAAGGAGACGCTGAAGAGGACAGACCCGCCCTCCGCCCGAGTGACCCGCCACACTGGCCCCCACGGGGAGGTGACCCTGCGGTGCCGGGCCCAGGACTTCTACCCCGCGGACATCTCCCTGACGTGGCTGAGGAATGGGGAGGAGCAGCTCCAGGACACGGAGTTCATTGAGACCAGGCCGGCGGGGGAGGGGACCTTCCAGAAGTGGGCAGGTGTGGACGTGACCTCGGGCCAGGAAGGGAAATATACCTGCCGAGTTCAGCACGAGGGACTGCCTGAGCCCCTCACCCTGAAGTGGGAGCCAGAGTCCTCATCCCCCTGGCTCATTGTGGGGGGCATTGCTGTCCTCCTCCTCCTCACTGCAGCCATTGCTGGAGTTGTGATCTGGAAGAAGAAGACTTCAGGTGGAAAAGGAGGGGACTATGTTCGTGCTGCAGGTAAGCAATGACAGTGCACAGGGGTCAGATGTCTCCCTCACAGTCAAAGGT</w:t>
      </w:r>
    </w:p>
    <w:p w14:paraId="33A28580" w14:textId="77777777" w:rsidR="009B7230" w:rsidRDefault="009B7230" w:rsidP="009B7230">
      <w:r>
        <w:lastRenderedPageBreak/>
        <w:t>&gt;UA*5</w:t>
      </w:r>
    </w:p>
    <w:p w14:paraId="7CE844E1" w14:textId="77777777" w:rsidR="009B7230" w:rsidRDefault="009B7230" w:rsidP="009B7230">
      <w:r>
        <w:t>ATGGAGCCTTATCTGCGCGCTCTCTTTTTGCTGGGGACCCTGGCCCTGCCGGAGACCTGGGCAGGCAAGCTCTCACTCCCTGAGGTATTTCGACACCGCCATGGCCTCCCCCGAGCTCGCGGAGCCGCGGTTCCTCACCGTGGGCTACGTGGACGATCAGCAGTTCGTGCGCTTCGACAGTGCCCGCGCGAGTCCGAGGGAGGAGCCGCGGGCGGCGTGGATAGAGCGGGTGGAGCAGGAGGAGCCGGGCTACTGGGACCAGGAGACGCGGAACATGAAGGCGGTCACACAGACTTACCGAGTGAGCCTGCAGAACCTCCGCGGCTACTTCAACCAGAGCGAAGGCGGTGCGGGTCCACACCATCCAGCACATGTACGGCTGCGAGGTCTCCCCCGAGCTCACCTTCAAGCGCGGGTTTCTCCAATACGCCTACGACGGGCGGGACTACATCGCCCTGGACTCGGAGACCTCCACGTGGACGGCGGAGGTGCCGCAGGCTCTGAACACCAAGCGCAAGTGGGAGGCGGAAAAGAGCATCGCGGAGGGACAGAAAGCCTACCTGGAGGAGACGTGCGTGCTGTGGCTGAAGAAGTACCTGGAGATGGGGAAGGAGACGCTGAAGAGGACAGACCCGCCCTCCGCCCGAGTGACCCGCCACACTGGCCCCCACGGGGAGGTGACCCTGCGGTGCCGGGCCCAGGACTTCTACCCCGCGGACATCTCCCTGACGTGGCTGAGGAATGGGGAGGAGCAGCTCCAGGACACGGAGTTCATTGAGACCAGGCCGGCGGGGGAGGGGACCTTCCAGAAGTGGGCAGGTGTGGACGTGACCTCGGGCCAGGAAGGGAAATATACCTGCCGAGTTCAGCACGAGGGACTGCCTGAGCCCCTCACCCTGAAGTGGGAGCCAGAGTCCTCATCCCCCTGGCTCATTGTGGGGGGCATTGCTGTCCTCCTCCTCCTCACTGCAGCCATTGCTGGAGTTGTGATCTGGAAGAAGAAGACTTCAGGTGGAAAAGGAGGGGACTATGTTCGTGCTGCAGGTAAGCAATGACAGTGCACAGGGGTCAGATGTCTCCCTCACAGTCAAAGGT</w:t>
      </w:r>
    </w:p>
    <w:p w14:paraId="75A77395" w14:textId="77777777" w:rsidR="009B7230" w:rsidRDefault="009B7230" w:rsidP="009B7230">
      <w:r>
        <w:t>&gt;UA*6</w:t>
      </w:r>
    </w:p>
    <w:p w14:paraId="340A011B" w14:textId="77777777" w:rsidR="009B7230" w:rsidRDefault="009B7230" w:rsidP="009B7230">
      <w:r>
        <w:t>ATGGAGGCTTATCTGCGCGCTCTCTTTTTGCTGGGGACCCTGGCCCTGCCGGAGACCTGGGCAGGCAAGCTCTCACTCCCTGAGGTATTTCTACACCGCCATGGCCTCCCCTGAGCTCGCGGAGCCGCGGTTCCTCACCGTGGGCTACGTGGACGATCAGGAGTTCGTGCGCTTCGACAGTGCCCGCGCGAGTCCGAGTAT</w:t>
      </w:r>
      <w:r>
        <w:lastRenderedPageBreak/>
        <w:t>GGAGCCGCGGGCGGCGTGGATAGAGCGGGTGCAGCAGGAGGAGCCGGGCTACTGGGACCAGGAGACGCGGAACATGAAGGCGGTCACACAGACTTACCGAGTGAGCCTGCAGAACCTCCGCGGCTACTTCAACCAGAGCGAAGGCGGTGCGGGTCCACACCTTTCAGAACATGTACGGCTGCGAGGTCTCCCCCGAGCTCACCTTCAAGCGCGGGTTTCAACAACACGCCTACGACGGGCGGGACTATATCACCCTGGACTCGGAGACCTCCACGTGAACGGCGGAGGTGCCGCAGGCTCTGAACACCAAGCGCAAGTGGGAGGCAGAAAAGAGCTACACGGAGGGACAGAAAGCCTACCTGGAGGAGACGTGCGTGCTGTGGCTGAAGAAGTACCTGGAGATGGGGAAGGAGACGCTGAAGAGGACAGAACCGCCCTCCGCCCGAGTGACCCGCCACACTGGCCCCCACGGGGAGGTGACCCTGCGGTGCCGGGCCCAGGACTTCTACCCCGAGGACGTCTCCCTGACGTGGCTGAGGGATGGGGAGGAGCAGCTCCAGGACACGGAGTTCATTGAGACCAGGCCGGCGGGGGAGGGGACCTTCCAGAAGTGGGCAGGTGTGGACGTGACCTCGGGCCAGGAAGGGAAATATACCTGCCGAGTTCAGCACGAGGGACTGCCTGAGCCCCTCACCCTGAAGTGGGAGCCAGAGTCCTCATCCCCCTGGTTCATCGTGGGGGGCATTGCTGTCCTCCTCCTCCTCATTGCAGCCATTGCTGGAGTTGTGATCTGGAAGAAGAATACTTCAGGTGGAAAAGGAGGGGACTATGTTCCTGCTGCAGGTAAGCAATGACAGTGCACAGGGGTCAGATGTCTCCCTCACAGTCAAAGGT</w:t>
      </w:r>
    </w:p>
    <w:p w14:paraId="7ED94AE3" w14:textId="77777777" w:rsidR="009B7230" w:rsidRDefault="009B7230" w:rsidP="009B7230">
      <w:r>
        <w:t>&gt;UA*7</w:t>
      </w:r>
    </w:p>
    <w:p w14:paraId="711ADDBF" w14:textId="77777777" w:rsidR="009B7230" w:rsidRDefault="009B7230" w:rsidP="009B7230">
      <w:r>
        <w:t>ATGGAGCCTTATCTGCGCGCTCTCTTTTTGCTGGGGACCCTGGCCCTGCCGGAGACCTGGGCAGGCAAGCTCTCACTCCCTGAGGTATTTCGACACCGCCATGGCCTCCCCCGAGCTCGCGGAGCCGCGGTTCCTCACCGTGGGCTACGTGGACGATCAGCAGTTCGTGCGCTTCGACAGTGCCCGCGCGAGTCCGAGGGAGGAGCCGCGGGCGGCGTGGATAGAGCGGGTGGAGCAGGAGGAGCCGGGCTACTGGGACCAGGAGACGCGGAACATGAAGGCGGTCACACAGACTTACCGAGTGAGCCTGCAGAACCTCCGCGGCTACTTCAACCAGAGCGAAGGCGGTGCGGGTCCACACCATCCAGCACATGTACGGCTGCGAGGTCTCCCCCGAGCTCACCTTCAAGCGCGGGTTTCTCCAATACGCCTACGACGGGCGGGACTACATCGCCCTGGACTCGGAGACCTCCACGTGGACGGCGGAGGTGCCGCAGGCTCTGAACACCAAGCGCAAGTGGGAGGCA</w:t>
      </w:r>
      <w:r>
        <w:lastRenderedPageBreak/>
        <w:t>GAAAAGAGCTACACGGAGGGACAGAAAGCCTACCTGGAGGAGACGTGCGTGCTGTGGCTGAAGAAGTACCTGGAGATGGGGAAGGAGACGCTGAAGAGGACAGACCCGCCCTCCGCCCGAGTGACCCGCCACACTGGCCCCCACGGGGAGGTGACCCTGCGGTGCCGGGCCCAGGACTTCTACCCCGCGGACATCTCCCTGACGTGGCTGAGGAATGGGGAGGAGCAGCTCCAGGACACGGAGTTCATTGAGACCAGGCCGGCGGGGGAGGGGACCTTCCAGAAGTGGGCAGGTGTGGACGTGACCTCGGGCCAGGAAGGGAAATATACCTGCCGAGTTCAGCACGAGGGACTGCCTGAGCCCCTCACCCTGAAGTGGGAGCCAGAGTCCTCATCCCCCTGGCTCATTGTGGGGGGCATTGCTGTCCTCCTCCTCCTCACTGCAGCCATTGCTGGAGTTGTGATCTGGAAGAAGAAGACTTCAGGTGGAAAAGGAGGGGACTATGTTCGTGCTGCAGGTAAGCAATGACAGTGCACAGGGGTCAGATGTCTCCCTCACAGTCAAAGGT</w:t>
      </w:r>
    </w:p>
    <w:p w14:paraId="2EB9EF2F" w14:textId="77777777" w:rsidR="009B7230" w:rsidRDefault="009B7230" w:rsidP="009B7230">
      <w:r>
        <w:t>&gt;UA*8</w:t>
      </w:r>
    </w:p>
    <w:p w14:paraId="2E19AF39" w14:textId="77777777" w:rsidR="009B7230" w:rsidRDefault="009B7230" w:rsidP="009B7230">
      <w:r>
        <w:t>ATGGAGCCTTATCTGCGCGCTCTCTTTTTGCTGGGGACCCTGGCCCTGCCGGAGACCTGGGCAGGCAAGCTCTCACTCCCTGAGGTATTTCTACACCGCCATGGCCTCCCCCGAGCTCGCGGAGCCGCGGTTCCTCACCGTGGGCTACGTGGACGATCAGCAGTTCGTGCGCTTCGACAGTGCCCGCGCGAGTCCGAGGGAGGAGCCGCGGGCGGCGTGGATAGAGCGGGTGCAGCAGGAGGAGCCGGGCTACTGGGACCAGGAGACGCGGAACATGAAGGCGGTCACACAGACTTACCGAGTGAGCCTGCAGAACCTCCGCGGCTACTTCAACCAGAGCGAAGGCGGTGCGGGTCCACACCATCCAGCACATGTACGGCTGCGAGGTCTCCCCCGAGCTCACCTTCAAGCGCGGGTTTCACCAATACGCCTACGACGGGCGGGACTATATCGCCCTGGACTCGGAGACCTCCACGTGGACGGCGGAGGTGCCGCAGGCTCTGAACACCAAGCGCAAGTGGGAGGCAGAAAAGAGCATCGCGGAGGGACAGAAAGCCTACCTGGAGGAGACGTGCGTGCTGTGGCTGAAGAAGTACCTGGAGATGGGGAAGGAGACGCTGAAGAGGACAGACCCGCCCTCCGCCCGAGTGACCCGCCACACTGGCCCCCACGGGGAGGTGACCCTGCGGTGCCGGGCCCAGGACTTCTACCCCGAGGACATCTCCCTGACGTGGCTGAGGAATGGGGAGGAGCAGCTCCAGGACACGGAGTTCATTGAGACCAGGCCGGCGGGGGAGGGGACCTTCCAGAAGTGGGCAGGTGTGGACGTGACCTCGGGCCAGGAAGGGAAAT</w:t>
      </w:r>
      <w:r>
        <w:lastRenderedPageBreak/>
        <w:t>ATACCTGCCGAGTTCAGCACGAGGGACTGCCTGAGCCCCTCACCCTGAAGTGGGAGCCAGAGTCCTCATCCCCCTGGTTCATCGTGGGGGGCATTGCTGTCCTCCTCCTCCTCACTGCAGCCATTGCTGGAGTTGTGATCTGGAAGAAGAAGACTTCAGGTGGAAAAGGAGGGGACTATGTTCGTGCTGCAGGTAAGCAATGACAGTGCACAGGGGTCAGATGTCTCCCTCACAGTCAAAGGT</w:t>
      </w:r>
    </w:p>
    <w:p w14:paraId="2A63ECAF" w14:textId="77777777" w:rsidR="009B7230" w:rsidRDefault="009B7230" w:rsidP="009B7230">
      <w:r>
        <w:t>&gt;UA*9</w:t>
      </w:r>
    </w:p>
    <w:p w14:paraId="567BBA48" w14:textId="77777777" w:rsidR="009B7230" w:rsidRDefault="009B7230" w:rsidP="009B7230">
      <w:r>
        <w:t>ATGGAGGCTTATCTGCGCGCTCTCTTTTTGCTGGGGACCCTGGCCCTGCCGGAGACCTGGGCAGGCAAGCTCTCACTCCCTGAGGTATTTCTACACCGCCATGGCCTCCCCTGAGCTCGCGGAGCCGCGGTTCCTCACCGTGGGCTACGTGGACGATCAGGAGTTCGTGCGCTTCGACAGTGCCCGCGCGAGTCCGAGTATGGAGCCGCGGGCGGCGTGGATAGAGCGGGTGCAGCAGGAGGAGCCGGGCTACTGGGACCAGGAGACGCGGAACATGAAGGCGGTCACACAGACTTACCGAGTGAGCCTGCAGAACCTCCGCGGCTACTTCAACCAGAGCGAAGGCGGTGCGGGTCCACACCTTTCAGAACATGTACGGCTGCGAGGTCTCCCCCGAGCTCACCTTCAAGCGCGGGTTTCAACAACACGCCTACGACGGGCGGGACTACATCACCCTGGACTCGGAGACCTCCACGTGAACGGCTGAGGTGCCGCAGGCTCTGAACACCAAGCGCAAGTGGGAGGCAGAAAAGAGCTACACGGAGGGACAGAAAGCCTACCTGGAGGAGACGTGCGTGCTGTGGCTGAAGAAGTACCTGGAGATGGGGAAGGAGACGCTGAAGAGGACAGAACCGCCCTCCGCCCGAGTGACCCGCCACACTGGCCCCCACGGGGAGGTGACCCTGCGGTGCCGGGCCCAGGACTTCTACCCCGAGGACGTCTCCCTGACTTGGCTGAGGGATGGGGAGGAGCAGCTCCAGGACACGGAGTTCATTGAGACCAGGCCGGCGGGGGAGGGGACCTTCCAGAAGTGGGCAGGTGTGGACGTGACCTCGGGCCAGGAAGGGAAATATACCTGCCGAGTTCAGCACGAGGGACTGCCTGAGCCCCTCACCCTGAAGTGGGAGCCAGAGTCCTCATCCCCCTGGTTCATCGTGGGGGGCATTGCTGTCCTCCTCCTCCTCATTGCAGCCATTGCTGGAGTTGTGATCTGGAAGAAGAATACTTCAGGTGGAAAAGGAGGGGACTATGTTCCTGCTGCAGGTAAGCAATGACAGTGCACAGGGGTCAGATGTCTCCCTCACAGTCAAAGGT</w:t>
      </w:r>
    </w:p>
    <w:p w14:paraId="63A64BA6" w14:textId="77777777" w:rsidR="009B7230" w:rsidRDefault="009B7230" w:rsidP="009B7230">
      <w:r>
        <w:lastRenderedPageBreak/>
        <w:t>&gt;UA*10</w:t>
      </w:r>
    </w:p>
    <w:p w14:paraId="7DB103EE" w14:textId="77777777" w:rsidR="009B7230" w:rsidRDefault="009B7230" w:rsidP="009B7230">
      <w:r>
        <w:t>ATGGAGGCTTATCTGCGCGCTCTCTTTTTGCTGGGGACCCTGGCCCTGCCGGAGACCTGGGCAGGCAAGCTCTCACTCCCTGAGGTATTTCTACACCGCCATGGCCTCCCCTGAGCTCGCGGAGCCGCGGTTCCTCACCGTGGGCTACGTGGACGATCAGGAGTTCGTGCGCTTCGACAGTGCCCGCGCGAGTCCGAGTATGGAGCCGCGGGCGGCGTGGATAGAGCGGGTGCAGCAGGAGGAGCCGGGCTACTGGGACCAGGAGACGCGGAACATGAAGGCGGTCACACAGACTTACCGAGTGAGCCTGCAGAACCTCCGCGGCTACTTCAACCAGAGCGAAGGCGGTGCGGGTCCACACCTTTCAGAACATGTACGGCTGCGAGGTCTCCCCCGAGCTCACCTTCAAGCGCGGGTTTCACCAATACGCCTACGACGGGCGGGACTACATCGCCCTGGACTCGGAGACCTCCACGTGAACGGCTGAGGTGCCGCAGGCTCTGAACACCAAACGCAAGTGGGAGGCAGAAAAGAGCTACACGGAGGGACAGAAAGCCTACCTGGAGGAGACGTGCGTGCTGTGGCTGAAGAAGTACCTGGAGATGGGGAAGGAGACGCTGAAGAGGACAGAACCGCCCTCCGCCCGAGTGACCCGCCACACTGGCCCCCACGGGGAGGTGACCCTGCGGTGCCGGGCCCAGGACTTCTACCCCGAGGACGTCTCCCTGACGTGGCTGAGGGATGGGGAGGAGCAGCTCCAGGACACGGAGTTCATTGAGACCAGGCCGGCGGGGGAGGGGACCTTCCAGAAGTGGGCAGGTGTGGACGTGACCTCGGGCCAGGAAGGGAAATATACCTGCCGAGTTCAGCACGAGGGACTGCCTGAGCCCCTCACCCTGAAGTGGGAGCCAGAGTCCTCATCCCCCTGGTTCATCGTGGGGGGCATTGCTGTCCTCCTCCTCCTCATTGCAGCCATTGCTGGAGTTGTGATCTGGAAGAAGAATACTTCAGGTGGAAAAGGAGGGGACTATGTTCCTGCTGCAGGTAAGCAATGACAGTGCACAGGGGTCAGATGTCTCCCTCACAGTCAAAGGT</w:t>
      </w:r>
    </w:p>
    <w:p w14:paraId="0AF0BF7E" w14:textId="77777777" w:rsidR="009B7230" w:rsidRDefault="009B7230" w:rsidP="009B7230">
      <w:r>
        <w:t>&gt;UA*11</w:t>
      </w:r>
    </w:p>
    <w:p w14:paraId="50EF0C54" w14:textId="77777777" w:rsidR="009B7230" w:rsidRDefault="009B7230" w:rsidP="009B7230">
      <w:r>
        <w:t>ATGGAGGCTTATCTGCGCGCTCTCTTTTTGCTGGGGACCCTGGCCCTGCCGGAGACCTGGGCAGGCAAGCTCTCACTCCCTGAGGTATTTCTACACCGCCATGGCCTCCCCTGAGCTCGCGGAGCCGCGGTTCCTCACCGTGGGCTACGTGGACGATCAGGAGTTCGTGCGCTTCGACAGTGCCCGCGCGAGTCCGAGGG</w:t>
      </w:r>
      <w:r>
        <w:lastRenderedPageBreak/>
        <w:t>AGGAGCCGCGGGCGGCGTGGATAGAGCGGGTGCAGCAGGAGGAGCCGGGCTACTGGGACCAGGAGACGCGGAACATGAAGGCGGTCACACAGAATTACCGAGTGAGCCTGCAGAACCTCCGCGGCTACTTCAACCAGAGCGAAGGCGGTGCGGGTCCACACCATCCAGCACATGTACGGCTGCGAGGTCTCCCCCGAGCTCACCTTCAAGCGCGGGTTTCACCAATACGCCTACGACGGGCGGGACTATATCGCCCTGGACTCGGAGACCTCCACGTGAACGGCTGAGGTGCCGCAGGCTCTGAACACCAAGCGCAAGTGGGAGGCAGAAAAGAGCTACACGGAGGGACAGAAAGCCTACCTGGAGGAGACGTGCGTGCTGTGGCTGAAGAAGTACCTGGAGATGGGGAAGGAGACGCTGAAGAGGACAGAACCGCCCTCCGCCCGAGTGACCCGCCACACTGGCCCCCACGGGGAGGTGACCCTGCGGTGCCGGGCCCAGGACTTCTACCCCGAGGACGTCTCCCTGACGTGGCTGAGGAATGGGGAGGAGCAGCTCCAGGACACGGAGTTCATTGAGACCAGGCCGGCGGGGGAGGGGACCTTCCAGAAGTGGGCAGGTGTGGACGTGACCTCGGGCCAGGAAGGGAAATATACCTGCCGAGTTCAGCACGAGGGACTGCCTGAGCCCCTCACCCTGAAGTGGGAGCCAGAGTCCTCATCCCCCTGGTTCATTGTGGGGGGCGTTGCTGTCCTCTTCCTCCTCACTGCAGCCATTGCTGGAGTTGTGATCTGGAAGAAGAAGACTTCAGGTGGAAAAGGAGGGGACTATGTTCGTGCTGCAGGTAAGCAATGACAGTGCACAGGGGTCAGATGTCTCCCTCACAGTCAAAGGT</w:t>
      </w:r>
    </w:p>
    <w:p w14:paraId="7DB8DE42" w14:textId="77777777" w:rsidR="009B7230" w:rsidRDefault="009B7230" w:rsidP="009B7230">
      <w:r>
        <w:t>&gt;UA*12</w:t>
      </w:r>
    </w:p>
    <w:p w14:paraId="383391D3" w14:textId="77777777" w:rsidR="009B7230" w:rsidRDefault="009B7230" w:rsidP="009B7230">
      <w:r>
        <w:t>ATGGAGCCTTATCTGCGCGCTCTCTTTTTGCTGGGGACCCTGGCCCTGCCGGAGACCTGGGCAGGCAAGCTCTCACTCCCTGAGGTATTTCGACACCGCCATGGCCTCCCCCGAGCTCGCGGAGCCGCGGTTCCTCACCGTGGGCTACGTGGACGATCAGCAGTTCGTGCGCTTCGACAGTGCCCGCGCGAGTCCGAGGGAGGAGCCGCGGGCGGCGTGGATAGAGCGGGTGGAGCAGGAGGAGCCGGGCTACTGGGACCAGGAGACGCGGAACATGAAGGCGGTCACACAGACTTACCGAGTGAGCCTGCAGAACCTCCGCGGCTACTTCAACCAGAGCGAAGGCGGTGCGGGTCCACACCATCCAGCACATGTACGGCTGCGAGGTCTCCCCCGAGCTCACCTTCAAGCGCGGGTTTCTCCAATACGCCTACGACGGGCGGGACTATATCGCCCTGGACTCGGAGACCTCCACGTGGACGGCGGAGGTGCCGCAGGCTCTGAACACCAAACGCAAGTGGGAGGCA</w:t>
      </w:r>
      <w:r>
        <w:lastRenderedPageBreak/>
        <w:t>GAAAAGAGCATCGCGGAGGGACAGAAAGCCTACCTGGAGGAGACGTGCGTGCTGTGGCTGAAGAAGTACCTGGAGATGGGGAAGGAGACGCTGAAGAGGACAGACCCGCCCTCCGCCCGAGTGACCCGCCACACTGGCCCCCACGGGGAGGTGACCCTGCGGTGCCGGGCCCAGGACTTCTACCCCGCGGACATCTCCCTGACGTGGCTGAGGAATGGGGAGGAGCAGCTCCAGGACACGGAGTTCATTGAGACCAGGCCGGCGGGGGAGGGGACCTTCCAGAAGTGGGCAGGTGTGGACGTGACCTCGGGCCAGGAAGGGAAATATACCTGCCGAGTTCAGCACGAGGGACTGCCTGAGCCCCTCACCCTGAAGTGGGAGCCAGAGTCCTCATCCCCCTGGCTCATTGTGGGGGGCATTGCTGTCCTCCTCCTCCTCACTGCAGCCATTGCTGGAGTTGTGATCTGGAAGAAGAAGACTTCAGGTGGAAAAGGAGGGGACTATGTTCGTGCTGCAGGTAAGCAATGACAGTGCACAGGGGTCAGATGTCTCCCTCACAGTCAAAGGT</w:t>
      </w:r>
    </w:p>
    <w:p w14:paraId="2D6E0B45" w14:textId="77777777" w:rsidR="009B7230" w:rsidRDefault="009B7230" w:rsidP="009B7230">
      <w:r>
        <w:t>&gt;UA*13</w:t>
      </w:r>
    </w:p>
    <w:p w14:paraId="71B311B5" w14:textId="77777777" w:rsidR="009B7230" w:rsidRDefault="009B7230" w:rsidP="009B7230">
      <w:r>
        <w:t>ATGGAGGCTTATCTGCGCGCTCTCTTTTTGCTGGGGACCCTGGCCCTGCCGGAGACCTGGGCAGGCAAGCTCTCACTCCCTGAGGTATTTCGACACCGCCATGGCCTCCCCCGAGCTCGCGGAGCCGCGGTTCCTCACCGTGGGCTACGTGGACGATCAGCAGTTCGTGCGCTTCGACAGTGCCCGCGCGAGTCCGAGGGAGGAGCCGCGGGCGGCGTGGATAGAGCGGGTGGAGCAGGAGGAGCCGGGCTACTGGGACCAGGAGACGCGGAACATGAAGGCGGTCACACAGACTTACCGAGTGAGCCTGCAGAACCTCCGCGGCTACTTCAACCAGAGCGAAGGCGGTGCGGGTCCACACCATCCAGCACATGTACGGCTGCGAGGTCTCCCCCGAGCTCACCTTCAAGCGCGGGTTTCTCCAATACGCCTACGACGGGCGGGACTACATCGCCCTGGACTCGGAGACCTCCACGTGGACGGCGGAGGTGCCGCAGGCTCTGAACACCAAACGCAAGTGGGAGGCAGAAAAGAGCTACACGGAGGGACAGAAAGCCTACCTGGAGGAGACGTGCGTGCTGTGGCTGAAGAAGTACCTGGAGATGGGGAAGGAGACGCTGAAGAGGACAGACCCGCCCTCCGCCCGAGTGACCCGCCACACTGGCCCCCACGGGGAGGTGACCCTGCGGTGCCGGGCCCAGGACTTCTACCCCGCGGACATCTCCCTGACGTGGCTGAGGAATGGGGAGGAGCAGCTCCAGGACACGGAGTTCATTGAGACCAGGCCGGCGGGGGAGGGGACCTTCCAGAAGTGGGCAGGTGTGGACGTGACCTCGGGCCAGGAAGGGAAAT</w:t>
      </w:r>
      <w:r>
        <w:lastRenderedPageBreak/>
        <w:t>ATACCTGCCGAGTTCAGCACGAGGGACTGCCTGAGCCCCTCACCCTGAAGTGGGAGCCAGAGTCCTCATCCCCCTGGCTCATTGTGGGGGGCATTGCTGTCCTCCTCCTCCTCACTGCAGCCATTGCTGGAGTTGTGATCTGGAAGAAGAAGACTTCAGGTGGAAAAGGAGGGGACTATGTTCGTGCTGCAGGTAAGCAATGACAGTGCACAGGGGTCAGATGTCTCCCTCACAGTCAAAGGT</w:t>
      </w:r>
    </w:p>
    <w:p w14:paraId="7DBB3D11" w14:textId="77777777" w:rsidR="009B7230" w:rsidRDefault="009B7230" w:rsidP="009B7230">
      <w:r>
        <w:t>&gt;UA*14</w:t>
      </w:r>
    </w:p>
    <w:p w14:paraId="1322C02C" w14:textId="77777777" w:rsidR="009B7230" w:rsidRDefault="009B7230" w:rsidP="009B7230">
      <w:r>
        <w:t>ATGGAGCCTTATCTGCGCGCTCTCTTTTTGCTGGGGACCCTGGCCCTGCCGGAGACCTGGGCAGGCAAGCTCTCACTCCCTGAGGTATTTCGACACCGCCATGGCCTCCCCCGAGCTCGCGGAGCCGCGGTTCCTCACCGTGGGCTACGTGGACGATCAGCAGTTCGTGCGCTTCGACAGTGCCCGCGCGAGTCCGAGTATGGAGCCGCGGGCGGCGTGGATAGAGCGGGTGCAGCAGGAGGAGCCGGGCTACTGGGACCAGGAGACGCGGAACATGAAGGCGGTCACACAGACTTACCGAGTGAGCCTGCAGAACCTCCGCGGCTACTTCAACCAGAGCGAAGGCGGTGCGGGTCCACACCATCCAGCACATGTACGGCTGCGAGGTCTCCCCCGAGCTCACCTTCAAGCGCGGGTTTCTCCAATACGCCTACGACGGGCGGGACTACATCGCCCTGGACTCGGAGACCTCCACGTGGACGGCGGAGGTGCCGCAGGCTCTGAACACCAAACGCAAGTGGGAGGCAGAAAAGAGCTACACGGAGGGACAGAAAGCCTACCTGGAGGAGACGTGCGTGCTGTGGCTGAAGAAGTACCTGGAGATGGGGAAGGAGACGCTGAAGAGGACAGACCCGCCCTCCGCCCGAGTGACCCGCCACACTGGCCCCCACGGGGAGGTGACCCTGCGGTGCCGGGCCCAGGACTTCTACCCCGCGGACATCTCCCTGACGTGGCTGAGGAATGGGGAGGAGCAGCTCCAGGACACGGAGTTCATTGAGACCAGGCCGGCGGGGGAGGGGACCTTCCAGAAGTGGGCAGGTGTGGACGTGACCTCGGGCCAGGAAGGGAAATATACCTGCCGAGTTCAGCACGAGGGACTGCCTGAGCCCCTCACCCTGAAGTGGGAGCCAGAGTCCTCATCCCCCTGGCTCATTGTGGGGGGCATTGCTGTCCTCCTCCTCCTCACTGCAGCCATTGCTGGAGTTGTGATCTGGAAGAAGAAGACTTCAGGTGGAAAAGGAGGGGACTATGTTCGTGCTGCAGGTAAGCAATGACAGTGCACAGGGGTCAGATGTCTCCCTCACAGTCAAAGGT</w:t>
      </w:r>
    </w:p>
    <w:p w14:paraId="3733095D" w14:textId="77777777" w:rsidR="009B7230" w:rsidRDefault="009B7230" w:rsidP="009B7230">
      <w:r>
        <w:lastRenderedPageBreak/>
        <w:t>&gt;UA*15</w:t>
      </w:r>
    </w:p>
    <w:p w14:paraId="3BFB0329" w14:textId="77777777" w:rsidR="009B7230" w:rsidRDefault="009B7230" w:rsidP="009B7230">
      <w:r>
        <w:t>ATGGAGGCTTATCTGCGCGCTCTCTTTTTGCTGGGGACCCTGGCCCTGCCGGAGACCTGGGCAGGCAAGCTCTCACTCCCTGAGGTATTTCGACACCGCCATGGCCTCCCCCGAGCTCGCGGAGCCGCGGTTCCTCACCGTGGGCTACGTGGACGATCAGCAGTTCGTGCGCTTCGACAGTGCCCGCGCGAGTCCGAGGGAGGAGCCGCGGGCGGCGTGGATAGAGCGGGTGGAGCAGGAGGAGCCGGGCTACTGGGACCAGGAGACGCGGAACATGAAGGCGGTCACACAGACTTACCGAGTGAGCCTGCAGAACCTCCGCGGCTACTTCAACCAGAGCGAAGGCGGTGCGGGTCCACACCATCCAGCACATGTACGGCTGCGAGGTCTCCCCCGAGCTCACCTTCAAGCGCGGGTTTCTCCAATACGCCTACGACGGGCGGGACTACATCGCCCTGGACTCGGAGACCTCCACGTGGACGGCGGAGGTGCCGCAGGCTCTGAACACCAAGCGCAAGTGGGAGGCGGAAAAGAGCATCGCGGAGGGACAGAAAGCCTACCTGGAGGAGACGTGCGTGCTGTGGCTGAAGAAGTACCTGGAGATGGGGAAGGAGACGCTGAAGAGGACAGACCCGCCCTCCGCCCGAGTGACCCGCCACACTGGCCCCCACGGGGAGGTGACCCTGCGGTGCCGGGCCCAGGACTTCTACCCCGCGGACATCTCCCTGACTTGGCTGAGGGATGGGGAGGAGCAGCTCCAGGACACGGAGTTCATTGAGACCAGGCCGGCGGGGGAGGGGACCTTCCAGAAGTGGGCAGGTGTGGACGTGACCTCGGGCCAGGAAGGGAAATATACCTGCCGAGTTCAGCACGAGGGACTGCCTGAGCCCCTCACCCTGAAGTGGGAGCCAGAGTCCTCATCCCCCTGGCTCATTGTGGGGGGCATTGCTGTCCTCCTCCTCCTCACTGCAGCCATTGCTGGAGTTGTGATCTGGAAGAAGAAGACTTCAGGTGGAAAAGGAGGGGACTATGTTCGTGCTGCAGGTAAGCAATGACAGTGCACAGGGGTCAGATGTCTCCCTCACAGTCAAAGGT</w:t>
      </w:r>
    </w:p>
    <w:p w14:paraId="27B51596" w14:textId="77777777" w:rsidR="009B7230" w:rsidRDefault="009B7230" w:rsidP="009B7230">
      <w:r>
        <w:t>&gt;UA*16</w:t>
      </w:r>
    </w:p>
    <w:p w14:paraId="6909DF3A" w14:textId="77777777" w:rsidR="009B7230" w:rsidRDefault="009B7230" w:rsidP="009B7230">
      <w:r>
        <w:t>ATGGAGCCTTATCTGCGCGCTCTCTTTTTGCTGGGGACCCTGGCCCTGCCGGAGACCTGGGCAGGCAAGCTCTCACTCCCTGAGGTATTTCTACACCGCCATGGCCTCCCCCGAGCTCGCGGAGCCGCGGTTCCTCATCGTGGGCTACGTGGACGATCAGCAGTTCGTGCGCTTCGACAGTGCCCGCGCGAGTCCGAGTAT</w:t>
      </w:r>
      <w:r>
        <w:lastRenderedPageBreak/>
        <w:t>GGAGCCGCGGGCGGCGTGGATAGAGCGGGTGCAGCAGGAGGAGCCGGGCTACTGGGACCAGGAGACGCGGAACATGAAGGCGGTCACACAGAATTACCGAGTGAGCCTGCAGAACCTCCGCGGCTACTTCAACCAGAGCGAAGGCGGTGCGGGTCCACACCTTTCAGAACATGTACGGCTGCGAGGTCTCCCCCGAGCTCACCTTCAAGCGCGGGTTTCTCCAATACGCCTACGACGGGCGGGACTACATCGCCCTGGACTCGGAGACCTCCACGTGGACGGCGGAGGTGCCGCAGGCTGTGAACACCAAACGCAAGTGGGAGGCAGAAAAGAGCATCGCGGAGGGACAGAAAGCCTACCTGGAGGAGACGTGCGTGCTGTGGCTGAAGAAGTACCTGGAGATGGGGAAGGAGACGCTGAAGAGGACAGACCCGCCCTCCGCCCGAGTGACCCGCCACACTGACCCCCACGGGGAGGTGACCCTGCGGTGCCGGGCCCAGGACTTCTACCCCGAGGACATCTCCCTGACTTGGCTGAGGGATGGGGAGGAGCAGCTCCAGGACACGGAGTTCATTGAGACCAGGCCGGCGGGGGAGGGGACCTTCCAGAAGTGGGCAGGTGTGGACGTGACCTTGGGCCAGGAAGGGAAATATACCTGCCGAGTTCAGCACGAGGGACTGCCTGAGCCCCTCACCCTGAAGTGGGAGCCAGAGTCCTCATTCCCCTGGTTCATCGTGGGGGGCATTGCTGTCCTCCTCCTCCTCATTGCAGCCATTGCTGGAGTTGTGATCTGGAAGAAGAATACTTCAGGTGGAAAAGGAGGGGACTATGTTCCTGCTGCAGGTAAGCAATGACAGTGCACAGGGGTCAGATGTCTCCCTCACAGTCAAAGGT</w:t>
      </w:r>
    </w:p>
    <w:p w14:paraId="3AC595B4" w14:textId="77777777" w:rsidR="009B7230" w:rsidRDefault="009B7230" w:rsidP="009B7230">
      <w:r>
        <w:t>&gt;UA*17</w:t>
      </w:r>
    </w:p>
    <w:p w14:paraId="490CE7DE" w14:textId="77777777" w:rsidR="009B7230" w:rsidRDefault="009B7230" w:rsidP="009B7230">
      <w:r>
        <w:t>ATGGAGGCTTATCTGCGCGCTCTCTTTTTGCTGGGGACCCTGGCCCTGCCGGAGACCTGGGCAGGCAAGCTCTCACTCCCTGAGGTATTTCTACACCGCCATGGCCTCCCCTGAGCTCGCGGAGCCGCGGTTCCTCACCGTGGGCTACGTGGACGATCAGGAGTTCGTGCGCTTCGACAGTGCCCGCGCGAGTCCGAGTATGGAGCCGCGGGCGGCGTGGATAGAGCGGGTGCAGCAGGAGGAGCCGGGCTACTGGGACCAGGAGACGCGGAACATGAAGGCGGTCACACAGACTTACCGAGTGAGCCTGCAGAACCTCCGCGGCTACTTCAACCAGAGCGAAGGCGGTGCGGGTCCACACCTTTCAGAACATGTACGGCTGCGAGGTCTCCCCCGAGCTCACCTTCAAGCGCGGGTTTCAACAACACGCCTACGACGGGCGGGACTACATCGCCCTGGACTCGGAGACCTCCACGTGAACGGCTGAGGTGCCGCAGGCTCTGAACACCAAGCGCAAGTGGGAGGCAG</w:t>
      </w:r>
      <w:r>
        <w:lastRenderedPageBreak/>
        <w:t>AAAAGAGCTACACGGAGGGACAGAAAGCCTACCTGGAGGAGACGTGCGTGCTGTGGCTGAAGAAGTACCTGGAGATGGGGAAGGAGACGCTGAAGAGGACAGAACCGCCCTCCGCCCGAGTGACCCGCCACACTGGCCCCCACGGGGAGGTGACCCTGCGGTGCCGGGCCCAGGACTTCTACCCCGAGGACGTCTCCCTGACGTGGCTGAGGGATGGGGAGGAGCAGCTCCAGGACACGGAGTTCATTGAGACCAGGCCGGCGGGGGAGGGGACCTTCCAGAAGTGGGCAGGTGTGGACGTGACCTCGGGCCAGGAAGGGAAATATACCTGCCGAGTTCAGCACGAGGGACTGCCTGAGCCCCTCACCCTGAAGTGGGAGCCAGAGTCCTCATCCCCCTGGTTCATCGTGGGGGGCATTGCTGTCCTCCTCCTCCTCATTGCAGCCATTGCTGGAGTTGTGATCTGGAAGAAGAATACTTCAGGTGGAAAAGGAGGGGACTATGTTCCTGCTGCAGGTAAGCAATGACAGTGCACAGGGGTCAGATGTCTCCCTCACAGTCAAAGGT</w:t>
      </w:r>
    </w:p>
    <w:p w14:paraId="0F280273" w14:textId="77777777" w:rsidR="009B7230" w:rsidRDefault="009B7230" w:rsidP="009B7230"/>
    <w:p w14:paraId="0CF29E3E" w14:textId="77777777" w:rsidR="009B7230" w:rsidRDefault="009B7230" w:rsidP="009B7230">
      <w:r>
        <w:t>&gt;</w:t>
      </w:r>
      <w:proofErr w:type="gramStart"/>
      <w:r>
        <w:t>UC::</w:t>
      </w:r>
      <w:proofErr w:type="gramEnd"/>
      <w:r>
        <w:t>MSTS01000255.1:764362764426(+)</w:t>
      </w:r>
    </w:p>
    <w:p w14:paraId="52AD674C" w14:textId="77777777" w:rsidR="009B7230" w:rsidRDefault="009B7230" w:rsidP="009B7230">
      <w:r>
        <w:t>ATGGAAATTTATATGCTGCCTCTACTTTTGTTGAGTGTCCTGGTCCTTACAGAGACCTGGGCTGGCTCTCACTCCTTGAAGTATTTTTACGCCGTAATGTCTCGACCCGAGCTAGCAAAACCAAAGTTCATCTCTGTAACCTACGTGGACGATCAGCAGGTCTTGAGCTTTGACAGCGACCACGAGAGTCAGAGCCCAGCGCCCAGGACGCCGTGGATCCAGCCCGACTACTGGGAGCGGGAGACAGAGATCTTCAGGGAAGCCACTGAACGTTACCGAGTATGCCTGCGGAAAGTGTCTGGGGACTACAACCATAGTGAGGGAGGGGTTCATACATTCCAGCAACTGTCGGGATGCGAGGTATTCTCCAACGGGAGCTTCAGCCGCGGCTTCGTGCAATACGCCTACGACGGGCAGGACTTCTTAGCTCTGGATACCGAGACTCTGCGTTGGATTGCCGGGAACGCAGGGGCCCTAAACCATAAGCTCGAGCTGGAAGCAGATCAAAGCTTTACGAAATATTGGAAGGGCTATATAGAGGAGGAGTGCGTGTACTGGCTTCACAGATACCTGGAGAATGGAAAGGAGACACTGCTTGGGACAGATCCACCCTTTCTACAAGTGACCAGACACACAAGTGCTGACGGAGAAGTGACCTTGCAGTGCCGGGCCCAGGGCTTTTATCCTGCAGAGATCTCACTGACTTGGCTGAGGGATGGGGAGGAACAGC</w:t>
      </w:r>
      <w:r>
        <w:lastRenderedPageBreak/>
        <w:t>TCCAGGAGACGGAGCTCATTGAGACCAGACCTGCGGGAGATGGGACCTTCCAGAAGTGGGCAGCTGTGGGGATGCTCTCTGGAAGCGAACAGAAATATACCTGCCGAGTGCAGCATGAGGGATTACCTGAGCCAGTCTTCCTGAAATGGGAGCCACAGTCCTCATCCGTAGGGCTCTCGGTAGGGGTCACcactgctctcctcctcctcctcgctgCAGTCATTGTTGGGGTTGTGATCTGGAGGAAAAATGCTTCAGATAGTAAAAGAGGGAGCTACACTACAACTGCAAGTAAGTAGCGATAGCGCCCAGGAATCAGATGTCTCTCTTACAGCAAGAGGTGA</w:t>
      </w:r>
    </w:p>
    <w:p w14:paraId="61609FFB" w14:textId="77777777" w:rsidR="009B7230" w:rsidRDefault="009B7230" w:rsidP="009B7230">
      <w:r>
        <w:t>&gt;UC*1</w:t>
      </w:r>
    </w:p>
    <w:p w14:paraId="52E64410" w14:textId="77777777" w:rsidR="009B7230" w:rsidRDefault="009B7230" w:rsidP="009B7230">
      <w:r>
        <w:t>ATGGAAATTTATATGCTGCCTCTACTTTTGTTGAGTGTCCTGGTCCTTACAGAGACCTGGGCTGGCTCTCACTCCTTGAAGTATTTTTACGCCGTAATGTCTCGACCCGAGCTAGCAAAACCAAAGTTCATCTCTGTAACCTACGTGGACGATCAGCAGGTCTTGAGCTTTGACAGCGACCACGAGAGTCAGAGCCCAGCGCCCAGGACGCCGTGGATCCAGCCCGACTACTGGGAGCGGGAGACAGAGATCTTCAGGGAAGCCACTGAACGTTACCGAGTATGCCTGCGGAAAGTGTCTGGGGACTACAACCATAGTGAGGGAGGGGTTCATACATTCCAGCAACTGTCGGGATGCGAGGTATTCTCCAACGGGAGCTTCAGCCGCGGCTTCGTGCAATACGCCTACGACGGGCAGGACTTCTTAGCTCTGGATACCGAGACTCTGCGTTGGATTGCCGGGAACGCAGGGGCCCTAAACCATAAGCTCGAGCTGGAAGCAGATCAAAGCTTTACGAAATATTGGAAGGGCTATATAGAGGAGGAGTGCGTGTACTGGCTTCACAGATACCTGGAGAATGGAAAGGAGACACTGCTTGGGACAGATCCACCCTTTCTACAAGTGACCAGACACACAAGTGCTGACGGAGAAGTGACCTTGCAGTGCCGGGCCCAGGGCTTTTATCCTGCAGAGATCTCACTGACTTGGCTGAGGGATGGGGAGGAACAGCTCCAGGAGACGGAGCTCATTGAGACCAGACCTGCGGGAGATGGGACCTTCCAGAAGTGGGCAGCTGTGGGGATGCTCTCTGGAAGCGAACAGAAATATACCTGCCGAGTGCAGCATGAGGGATTACCTGAGCCAGTCTTCCTGAAATGGGAGCCACAGTCCTCATCCGTAGGGCTCTCGGTAGGGGTCACcactgctctcctcctcctcctcgctgCAGTCATTGTTGGGGTTGTGATCTGGAGGAAAAATGCTTCAGATGGTAAAAGAGG</w:t>
      </w:r>
      <w:r>
        <w:lastRenderedPageBreak/>
        <w:t>GAGCTACACTACAACTGCAAGTAAGTAGCGATAGCGCCCAGGAATCAGATGTCTCTCTTACAGCAAGAGGTGA</w:t>
      </w:r>
    </w:p>
    <w:p w14:paraId="66CDF885" w14:textId="77777777" w:rsidR="009B7230" w:rsidRDefault="009B7230" w:rsidP="009B7230">
      <w:r>
        <w:t>&gt;UC*2</w:t>
      </w:r>
    </w:p>
    <w:p w14:paraId="06C3F6F0" w14:textId="77777777" w:rsidR="009B7230" w:rsidRDefault="009B7230" w:rsidP="009B7230">
      <w:r>
        <w:t>ATGGAAATTTATATGCTGCCTCTACTTTTGTTGAGTGTCCTGGTCCTTACAGAGACCTGGGCTGGCTCTCACTCCTTGAAGTATTTTTACGCCGTAATGTCTCGACCCGAGCTAGCAAAACCAAAGTTCATCTCTGTAACCTACGTGGACGATCAGCAGGTCTTGAGCTTTGACAGCGACCACGAGAGTCAGAGCCCAGCGCCCAGGACGCCGTGGATCCAGCCCGACTACTGGGAGCGGGAGACAGAGATCTTCAGGGAAGCCACTGAACGTTACCGAGTATGCCTGCGGAAAGTGTCTGGGGACTACAACCATAGTGAGGGAGGGGTTCATACATTCCAGCAACTGTCGGGATGCGAGGTATTCTCCAACGGGAGCTTCAGCCGCGGCTTCGTGCAATACGCCTACGACGGGCAGGACTTCTTAGCTCTGGATACCGAGACTCTGCGTTGGATTGCCGGGAACGCAGGGGCCCTAAACCATAAGCTCGAGCTGGAAGCAGATCAAAGCTTTACGAAATATTGGAAGGGCTATATAGAGGAGGAGTGCGTGTACTGGCTTCACAGATACCTGGAGAATGGAAAGGAGACACTGCTTGGGACAGATCCACCCTTTCTACAAGTGACCAGACACACAAGTGCTGACGGAGAAGTGACCTTGCAGTGCCGGGCCCAGGGCTTTTATCCTGCAGAGATCTCACTGACTTGGCTGAGGGATGGGGAGGAACAGCTCCAGGAGACGGAGCTCATTGAGACCAGACCTGCGGGAGATGGGACCTTCCAGAAGTGGGCAGCTGTGGGGATGCTCTCTGGAAGCGAACAGAAATATACCTGCCGAGTGCAGCATGAGGGATTACCTGAGCCAGTCTTCCTGAAATGGGAGCCACAGTCCTCATCCGTAGGGCTCTCGGTAGGGGTCACcactgctctcctcctcctcctcgctgCAGTCATTGTTGGGGTTGTGATCTGGAGGAAAAATGCTTCAGATGGTAAAAGAGGGAGCTACACTACAACTGCAAGTAAGTAGCGATAGTGCCCAGGAATCAGATGTCTCTCTTACAGCAAGAGGTGA</w:t>
      </w:r>
    </w:p>
    <w:p w14:paraId="26E508E4" w14:textId="77777777" w:rsidR="009B7230" w:rsidRDefault="009B7230" w:rsidP="009B7230">
      <w:r>
        <w:t>&gt;UC*3</w:t>
      </w:r>
    </w:p>
    <w:p w14:paraId="3B92D30B" w14:textId="77777777" w:rsidR="009B7230" w:rsidRDefault="009B7230" w:rsidP="009B7230">
      <w:r>
        <w:lastRenderedPageBreak/>
        <w:t>ATGGAAATTTATATGCTGCCTCTACTTTTGTTGAGTGTCCTGGTCCTTACAGAGACCTGGGCTGGCTCTCACTCCTTGAAGTATTTTTACGCCGTAATGTCTCGACCCGAGCTAGCAAAACCAAAGTTCATCTCTGTAACCTACGTGGACGATCAGCAGGTCTTGAGCTTTGACAGCGACCACGAGAGTCAGAGCCCAGCGCCCAGGACGCCGTGGATCCAGCCCGACTACTGGGAGCGGGAGACAGAGATCTTCAGGGAAGCCACTGAACGTTACCGAGTATGCCTGCGGAAAGTGTCTGGGGACTACAACCATAGTGAGGGAGGGGTTCATACATTCCAGCAACTGTCGGGATGCGAGGTATTCTCCAACGGGAGCTTCAGCCGCGGCTTCGTGCAATACGCCTACGACGGGCAGGACTTCTTAGCTCTGGATACCGAGACTCTGCGTTGGATTGCCGGGAACGCAGGGGCCCTAAACCATAAGCTCGAGCTGGAAGCAGATCAAAGCTTTACGAAATATTGGAAGGGCTATATAGAGGAGGAGTGCGTGTACTGGCTTCACAGATACCTGGAGAATGGAAAGGAGACACTGCTTGGGACAGATCCACCCTTTCTACAAGTGACCAGACACACAAGTGCTGACGGAGAAGTGACCTTGCAGTGCCGGGCCCAGGGCTTTTATCCTGCAGAGATCTCACTGACTTGGCTGAGGGATGGGGAGGAACAGCTCCAGGAGACGGAGCTCATTGAGACCAGACCTGCGGGAGATGGGACCTTCCAGAAGTGGGCAGCTGTGGGGATGCTCTCTGGAAGCGAACAGAAATATACCTGCCGAGTGCAGCATGAGGGATTACCTGAGCCAGTCTTCCTGAAATGGGAGCCACAGTCCTCATCCGTAGGGCTCTCGGTAGGGGTCACcactgctctcctcctcctcctcgctgCAGTCATTGTTGGGGTTGTGATCTGGAGGAAAAATGCTTCAGATAGTAAAAGAGGGAGCTACACTACAACTGCAAGTAAGTAGCGATAGCGCCCAGGAATCAGATGTCTCTCTTACAGCAAGAGGTGA</w:t>
      </w:r>
    </w:p>
    <w:p w14:paraId="0AB71A07" w14:textId="77777777" w:rsidR="009B7230" w:rsidRDefault="009B7230" w:rsidP="009B7230">
      <w:r>
        <w:t>&gt;UC*4</w:t>
      </w:r>
    </w:p>
    <w:p w14:paraId="766495E7" w14:textId="2D6E2788" w:rsidR="00A6044A" w:rsidRDefault="009B7230" w:rsidP="009B7230">
      <w:r>
        <w:t>ATGGAAATTTATATGCTGCCTCTACTTTTGTTGAGTGTCCTGGTCCTTACAGAGACCTGGGCTGGCTCTCACTCCTTGAAGTATTTTTACGCCGTAATGTCTCGACCCGAGCTAGCAAAACCAAAGTTCATCTCTGTAACCTACGTGGACGATCAGCAGGTCTTGAGCTTTGACAGCGACCACGAGAGTCAGAGCCCAGCGCCCAGGACGCCGTGGATCCAGCCCGACTACTGGGAGCGGGAGACAGAGATCTTCAGGGAAGCCACTGAACGTTACCGAGTATGCCTGCGGAAAGTGTCTGGGGACTACAACCATAGTGAGGGAGGGGTTCAT</w:t>
      </w:r>
      <w:r>
        <w:lastRenderedPageBreak/>
        <w:t>ACATTCCAGCAACTGTCGGGATGCGAGGTATTCTCCAACGGGAGCTTCAGCCGCGGCTTCGTGCAATACGCCTACGACGGGCAGGACTTCTTAGCTCTGGATACCGAGACTCTGCGTTGGATTGCCGGGAACGCAGGGGCCCTAAACCATAAGCTCGAGCTGGAAGCAGATCAAAGCTTTACGAAATATTGGAAGGGCTATATAGAGGAGGAGTGCGTGTACTGGCTTCACAGATACCTGGAGAATGGAAAGGAGACACTGCTTGGGACAGATCCACCCTTTCTACAAGTGACCAGACACACAAGTGCTGACGGAGAAGTGACCTTGCAGTGCCGGGCCCAGGGCTTTTATCCTGCGGAGATCTCACTGACTTGGCTGAGGGATGGGGAGGAACAGCTCCAGGAGACGGAGCTCATTGAGACCAGACCTGCGGGAGATGGGACCTTCCAGAAGTGGGCAGCTGTGGGGATGCTCTCTGGAAGCGAACAGAAATATACCTGCCGAGTGCAGCATGAGGGATTACCTGAGCCAGTCTTCCTGAAATGGGAGCCACAGTCCTCATCCGTAGGGCTCTCGGTAGGGGTCACcactgctctcctcctcctcctcgctgCAGTCATTGTTGGGGTTGTGATCTGGAGGAAAAATGCTTCAGATGGTAAAAGAGGGAGCTACACTACAACTGCAAGTAAGTAGCGATAGCGCCCAGGAATCAGATGTCTCTCTTACAGCAAGAGGTGA</w:t>
      </w:r>
    </w:p>
    <w:sectPr w:rsidR="00A604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230"/>
    <w:rsid w:val="00863E41"/>
    <w:rsid w:val="009B7230"/>
    <w:rsid w:val="00A60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07BA1"/>
  <w15:chartTrackingRefBased/>
  <w15:docId w15:val="{DC3EC601-FBB2-47AC-9452-993357DCB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E41"/>
    <w:pPr>
      <w:spacing w:before="100" w:beforeAutospacing="1" w:after="100" w:afterAutospacing="1" w:line="48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3778</Words>
  <Characters>21539</Characters>
  <Application>Microsoft Office Word</Application>
  <DocSecurity>0</DocSecurity>
  <Lines>179</Lines>
  <Paragraphs>50</Paragraphs>
  <ScaleCrop>false</ScaleCrop>
  <Company/>
  <LinksUpToDate>false</LinksUpToDate>
  <CharactersWithSpaces>25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Silver</dc:creator>
  <cp:keywords/>
  <dc:description/>
  <cp:lastModifiedBy>Luke Silver</cp:lastModifiedBy>
  <cp:revision>2</cp:revision>
  <dcterms:created xsi:type="dcterms:W3CDTF">2022-04-06T22:53:00Z</dcterms:created>
  <dcterms:modified xsi:type="dcterms:W3CDTF">2022-04-06T22:53:00Z</dcterms:modified>
</cp:coreProperties>
</file>